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79C9" w:rsidRPr="0071500B" w:rsidRDefault="0071500B" w:rsidP="0071500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3A7877">
        <w:rPr>
          <w:rFonts w:ascii="Times New Roman" w:hAnsi="Times New Roman" w:cs="Times New Roman"/>
          <w:b/>
          <w:color w:val="000000"/>
          <w:lang w:val="en-US"/>
        </w:rPr>
        <w:t>Supporting Table S1:</w:t>
      </w:r>
      <w:r w:rsidRPr="003A7877">
        <w:rPr>
          <w:rFonts w:ascii="Times New Roman" w:hAnsi="Times New Roman" w:cs="Times New Roman"/>
          <w:color w:val="000000"/>
          <w:lang w:val="en-US"/>
        </w:rPr>
        <w:t xml:space="preserve"> Border sequences of T-DNA insertions</w:t>
      </w:r>
    </w:p>
    <w:tbl>
      <w:tblPr>
        <w:tblW w:w="0" w:type="auto"/>
        <w:jc w:val="center"/>
        <w:tblLayout w:type="fixed"/>
        <w:tblCellMar>
          <w:left w:w="70" w:type="dxa"/>
          <w:right w:w="70" w:type="dxa"/>
        </w:tblCellMar>
        <w:tblLook w:val="04A0"/>
      </w:tblPr>
      <w:tblGrid>
        <w:gridCol w:w="865"/>
        <w:gridCol w:w="992"/>
        <w:gridCol w:w="6662"/>
      </w:tblGrid>
      <w:tr w:rsidR="0071500B" w:rsidRPr="0040020D" w:rsidTr="00E84897">
        <w:trPr>
          <w:trHeight w:val="345"/>
          <w:jc w:val="center"/>
        </w:trPr>
        <w:tc>
          <w:tcPr>
            <w:tcW w:w="85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00B" w:rsidRPr="00B94F04" w:rsidRDefault="0071500B" w:rsidP="00E84897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94F04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Supporting Table S1:</w:t>
            </w:r>
            <w:r w:rsidRPr="00B94F04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 Border sequences of T-DNA insertions</w:t>
            </w:r>
          </w:p>
        </w:tc>
      </w:tr>
      <w:tr w:rsidR="0071500B" w:rsidRPr="00B94F04" w:rsidTr="00E84897">
        <w:trPr>
          <w:trHeight w:val="520"/>
          <w:jc w:val="center"/>
        </w:trPr>
        <w:tc>
          <w:tcPr>
            <w:tcW w:w="8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500B" w:rsidRPr="00B94F04" w:rsidRDefault="0071500B" w:rsidP="00E84897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 xml:space="preserve">plant </w:t>
            </w:r>
            <w:proofErr w:type="spellStart"/>
            <w:r w:rsidRPr="00B94F04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line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500B" w:rsidRPr="00B94F04" w:rsidRDefault="0071500B" w:rsidP="00E84897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 xml:space="preserve">T-DNA </w:t>
            </w:r>
            <w:proofErr w:type="spellStart"/>
            <w:r w:rsidRPr="00B94F04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position</w:t>
            </w:r>
            <w:proofErr w:type="spellEnd"/>
          </w:p>
        </w:tc>
        <w:tc>
          <w:tcPr>
            <w:tcW w:w="66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500B" w:rsidRPr="00B94F04" w:rsidRDefault="0071500B" w:rsidP="00E84897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94F04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Sequence</w:t>
            </w:r>
            <w:proofErr w:type="spellEnd"/>
          </w:p>
        </w:tc>
      </w:tr>
      <w:tr w:rsidR="0071500B" w:rsidRPr="00B94F04" w:rsidTr="00E84897">
        <w:trPr>
          <w:trHeight w:val="576"/>
          <w:jc w:val="center"/>
        </w:trPr>
        <w:tc>
          <w:tcPr>
            <w:tcW w:w="86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500B" w:rsidRPr="00B94F04" w:rsidRDefault="0071500B" w:rsidP="00E84897">
            <w:pPr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wp2.1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500B" w:rsidRPr="00B94F04" w:rsidRDefault="0071500B" w:rsidP="00E84897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42</w:t>
            </w:r>
          </w:p>
        </w:tc>
        <w:tc>
          <w:tcPr>
            <w:tcW w:w="66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500B" w:rsidRPr="00B94F04" w:rsidRDefault="0071500B" w:rsidP="00E84897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B94F04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u w:val="single"/>
              </w:rPr>
              <w:t>NNNNNNNNNNGGNNTGANCCA</w:t>
            </w:r>
            <w:r w:rsidRPr="00B94F0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AAGGTCAGCCAATTACCACGCTCATTGAAGACAGCTGTTGTTAGCTTCTGCCTAGAAATAGAGAGCAGATGGATACAGATGAAATCTGGCATCTGATAAAGCCCAAAAACACCATTTGAGAACCCCACCACAACCATGTCAAGTCCCTGATGATAGTCGCAAG</w:t>
            </w:r>
          </w:p>
        </w:tc>
      </w:tr>
      <w:tr w:rsidR="0071500B" w:rsidRPr="00B94F04" w:rsidTr="00E84897">
        <w:trPr>
          <w:trHeight w:val="558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500B" w:rsidRPr="00B94F04" w:rsidRDefault="0071500B" w:rsidP="00E84897">
            <w:pPr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500B" w:rsidRPr="00B94F04" w:rsidRDefault="0071500B" w:rsidP="00E84897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59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500B" w:rsidRPr="00B94F04" w:rsidRDefault="0071500B" w:rsidP="00E84897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B94F04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u w:val="single"/>
              </w:rPr>
              <w:t>GGTACGTAAATTCCGGACATGAAGCCATTTACAATTGAATATATCCTG</w:t>
            </w:r>
            <w:r w:rsidRPr="00B94F0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GGGCAACTGTTAGTCTGGGATTGGCGAACCTAAACCTATATACTGAAGCAACAAGGACACTATTTTGACGTCAACTGTGTCACTTACTCACCGGATTCGCAGCTCTTGGCAACTGGTGCTG</w:t>
            </w:r>
          </w:p>
        </w:tc>
      </w:tr>
      <w:tr w:rsidR="0071500B" w:rsidRPr="00B94F04" w:rsidTr="00E84897">
        <w:trPr>
          <w:trHeight w:val="216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500B" w:rsidRPr="00B94F04" w:rsidRDefault="0071500B" w:rsidP="00E84897">
            <w:pPr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500B" w:rsidRPr="00B94F04" w:rsidRDefault="0071500B" w:rsidP="00E84897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500B" w:rsidRPr="00B94F04" w:rsidRDefault="0071500B" w:rsidP="00E84897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u w:val="single"/>
              </w:rPr>
            </w:pPr>
          </w:p>
        </w:tc>
      </w:tr>
      <w:tr w:rsidR="0071500B" w:rsidRPr="00B94F04" w:rsidTr="00E84897">
        <w:trPr>
          <w:trHeight w:val="715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500B" w:rsidRPr="00B94F04" w:rsidRDefault="0071500B" w:rsidP="00E84897">
            <w:pPr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wp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500B" w:rsidRPr="00B94F04" w:rsidRDefault="0071500B" w:rsidP="00E84897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850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500B" w:rsidRPr="00B94F04" w:rsidRDefault="0071500B" w:rsidP="00E84897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B94F04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u w:val="single"/>
              </w:rPr>
              <w:t>NNNNNNNNNNCGNNNNNANCCNTTTACAATTGAATATACCAATGTATTACACCAATGAATTATTCAGGATATATATA</w:t>
            </w:r>
            <w:r w:rsidRPr="00B94F0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GACTATGACAGTTTCTTTACCGTTAAGGGAGAAAACATCAACCCATGAACAGGAGCCTCATGCCCACTCAGAATATCCTTTATTTGCCCAGTCTTCTTGGACCATACAAAAATCTGCACATAGGCAAGCA</w:t>
            </w:r>
          </w:p>
        </w:tc>
      </w:tr>
      <w:tr w:rsidR="0071500B" w:rsidRPr="00B94F04" w:rsidTr="00E84897">
        <w:trPr>
          <w:trHeight w:val="465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500B" w:rsidRPr="00B94F04" w:rsidRDefault="0071500B" w:rsidP="00E84897">
            <w:pPr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500B" w:rsidRPr="00B94F04" w:rsidRDefault="0071500B" w:rsidP="00E84897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863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500B" w:rsidRPr="00B94F04" w:rsidRDefault="0071500B" w:rsidP="00E84897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u w:val="single"/>
              </w:rPr>
            </w:pPr>
            <w:r w:rsidRPr="00B94F04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u w:val="single"/>
              </w:rPr>
              <w:t>NNNNNNNNTNNNNGNNTGANCCATTTACAATTGAAAGA</w:t>
            </w:r>
            <w:r w:rsidRPr="00B94F0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AGTCAAAATACAATTTGCTTCGTGCCTCTGAACAATTATGTGAACTTCTGCCTTATGGTGTTATAACTTCCATGCCTTATCTAGTTCATATATTTCTTTCTCTGCAGCAACTTTT</w:t>
            </w:r>
          </w:p>
        </w:tc>
      </w:tr>
      <w:tr w:rsidR="0071500B" w:rsidRPr="00B94F04" w:rsidTr="00E84897">
        <w:trPr>
          <w:trHeight w:val="176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500B" w:rsidRPr="00B94F04" w:rsidRDefault="0071500B" w:rsidP="00E84897">
            <w:pPr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500B" w:rsidRPr="00B94F04" w:rsidRDefault="0071500B" w:rsidP="00E84897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500B" w:rsidRPr="00B94F04" w:rsidRDefault="0071500B" w:rsidP="00E84897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u w:val="single"/>
              </w:rPr>
            </w:pPr>
          </w:p>
        </w:tc>
      </w:tr>
      <w:tr w:rsidR="0071500B" w:rsidRPr="00B94F04" w:rsidTr="00E84897">
        <w:trPr>
          <w:trHeight w:val="57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500B" w:rsidRPr="00B94F04" w:rsidRDefault="0071500B" w:rsidP="00E84897">
            <w:pPr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rrp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500B" w:rsidRPr="00B94F04" w:rsidRDefault="0071500B" w:rsidP="00E84897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761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500B" w:rsidRPr="00B94F04" w:rsidRDefault="0071500B" w:rsidP="00E84897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B94F04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u w:val="single"/>
              </w:rPr>
              <w:t>NNNNNNNNNGNNANNNNNNCACCCCAGTACATTAAAAACGTCCGCAATGTGTTATTAAGTTGTCAATAAGCGTCAATTTG</w:t>
            </w:r>
            <w:r w:rsidRPr="00B94F0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TTCATATATCACCATCCCACAAGTTGCTAGAATAGACTGACTAAAACCGTTTTAAACCCTAAGGGTATGTGACTGTA</w:t>
            </w:r>
          </w:p>
        </w:tc>
      </w:tr>
      <w:tr w:rsidR="0071500B" w:rsidRPr="00B94F04" w:rsidTr="00E84897">
        <w:trPr>
          <w:trHeight w:val="508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500B" w:rsidRPr="00B94F04" w:rsidRDefault="0071500B" w:rsidP="00E84897">
            <w:pPr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500B" w:rsidRPr="00B94F04" w:rsidRDefault="0071500B" w:rsidP="00E84897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762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500B" w:rsidRPr="00B94F04" w:rsidRDefault="0071500B" w:rsidP="00E84897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u w:val="single"/>
              </w:rPr>
            </w:pPr>
            <w:r w:rsidRPr="00B94F04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u w:val="single"/>
              </w:rPr>
              <w:t>NNNNNNNNNNNGNNAAGAAACCACCCCAGTACATTAAAAACGTCCGCAATGTGTTATTAAGTTGTCTAAGCGTCAATTTGTCC</w:t>
            </w:r>
            <w:r w:rsidRPr="00B94F0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TGGTGTAATAATTTTATTCTACGTGAATTATCTTATTTAGGATTTCCTCTAGCTATTATGTTTTTCAAAA</w:t>
            </w:r>
          </w:p>
        </w:tc>
      </w:tr>
      <w:tr w:rsidR="0071500B" w:rsidRPr="00B94F04" w:rsidTr="00E84897">
        <w:trPr>
          <w:trHeight w:val="176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500B" w:rsidRPr="00B94F04" w:rsidRDefault="0071500B" w:rsidP="00E84897">
            <w:pPr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500B" w:rsidRPr="00B94F04" w:rsidRDefault="0071500B" w:rsidP="00E84897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500B" w:rsidRPr="00B94F04" w:rsidRDefault="0071500B" w:rsidP="00E84897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u w:val="single"/>
              </w:rPr>
            </w:pPr>
          </w:p>
        </w:tc>
      </w:tr>
      <w:tr w:rsidR="0071500B" w:rsidRPr="00B94F04" w:rsidTr="00E84897">
        <w:trPr>
          <w:trHeight w:val="721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500B" w:rsidRPr="00B94F04" w:rsidRDefault="0071500B" w:rsidP="00E84897">
            <w:pPr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rrp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500B" w:rsidRPr="00B94F04" w:rsidRDefault="0071500B" w:rsidP="00E84897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209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500B" w:rsidRPr="00B94F04" w:rsidRDefault="0071500B" w:rsidP="00E84897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B94F04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u w:val="single"/>
              </w:rPr>
              <w:t>NNNNNNTNNCNNNNTGANCCNTTTACAATTGTGAAGCCAAA</w:t>
            </w:r>
            <w:r w:rsidRPr="00B94F0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CTTTGTTTCTAAAGAAATAACCAACCTTTCCTCTTTGTCTTTTTGCTTTTCCCTTCTCTTGCTCTTTTCATCTTTATTGGCTCCCAGTAGTTTCTCCTGATTCTGGCTGCTGTCAAAGTCCGTCTCCTCAATGTCATCAAGGTCAACCTCAAGCGGAGGGATAGAAGCCCTTGATTCTACTTGGGCAAGAA</w:t>
            </w:r>
          </w:p>
        </w:tc>
      </w:tr>
      <w:tr w:rsidR="0071500B" w:rsidRPr="00B94F04" w:rsidTr="00E84897">
        <w:trPr>
          <w:trHeight w:val="204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500B" w:rsidRPr="00B94F04" w:rsidRDefault="0071500B" w:rsidP="00E84897">
            <w:pPr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500B" w:rsidRPr="00B94F04" w:rsidRDefault="0071500B" w:rsidP="00E84897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500B" w:rsidRPr="00B94F04" w:rsidRDefault="0071500B" w:rsidP="00E84897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u w:val="single"/>
              </w:rPr>
            </w:pPr>
          </w:p>
        </w:tc>
      </w:tr>
      <w:tr w:rsidR="0071500B" w:rsidRPr="00B94F04" w:rsidTr="00E84897">
        <w:trPr>
          <w:trHeight w:val="706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500B" w:rsidRPr="00B94F04" w:rsidRDefault="0071500B" w:rsidP="00E84897">
            <w:pPr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oc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500B" w:rsidRPr="00B94F04" w:rsidRDefault="0071500B" w:rsidP="00E84897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11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500B" w:rsidRPr="00B94F04" w:rsidRDefault="0071500B" w:rsidP="00E84897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B94F04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u w:val="single"/>
              </w:rPr>
              <w:t>NNNNNNNNNNNNNNNNNNAAACCACCCCAGTACATTAAAAACGTCCGCAATGTGTTATTAAGTTGTCTAAGCGTCAATTTGTTTACACCACAATGTCT</w:t>
            </w:r>
            <w:r w:rsidRPr="00B94F0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AAACCTATTCACAGATTACGGATTCAGTATATTCAGCAAACTTGCAACTGGAAACTTACAGTGCTGTCTCCTTTCTCAGTTTTCTTCTTTTTATCTGTCGGCTTCTCACTAATACTTTCATCTGCACAATAACTCTTATTAGCAAATCTAAACACATAGG</w:t>
            </w:r>
          </w:p>
        </w:tc>
      </w:tr>
      <w:tr w:rsidR="0071500B" w:rsidRPr="00B94F04" w:rsidTr="00E84897">
        <w:trPr>
          <w:trHeight w:val="546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500B" w:rsidRPr="00B94F04" w:rsidRDefault="0071500B" w:rsidP="00E84897">
            <w:pPr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500B" w:rsidRPr="00B94F04" w:rsidRDefault="0071500B" w:rsidP="00E84897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12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500B" w:rsidRPr="00B94F04" w:rsidRDefault="0071500B" w:rsidP="00E84897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B94F04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u w:val="single"/>
              </w:rPr>
              <w:t>NNNNNNNNNGNNAAGNNANNACCCCAGTACATTAAAAACGTCCGCAATGTGTTATTAAGTTGTCTAAGCGTCAATTTGTTTACACCGTCAATGTGAATAGGTTT</w:t>
            </w:r>
            <w:r w:rsidRPr="00B94F0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TCTTCCTGGCATGGAATTCCTTACATTTGCCTCTTTATTTATTCTGTTAAAACTCCAGCTCCTTTCTCCGA</w:t>
            </w:r>
          </w:p>
        </w:tc>
      </w:tr>
      <w:tr w:rsidR="0071500B" w:rsidRPr="00B94F04" w:rsidTr="00E84897">
        <w:trPr>
          <w:trHeight w:val="186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500B" w:rsidRPr="00B94F04" w:rsidRDefault="0071500B" w:rsidP="00E84897">
            <w:pPr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500B" w:rsidRPr="00B94F04" w:rsidRDefault="0071500B" w:rsidP="00E84897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500B" w:rsidRPr="00B94F04" w:rsidRDefault="0071500B" w:rsidP="00E84897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</w:tr>
      <w:tr w:rsidR="0071500B" w:rsidRPr="00B94F04" w:rsidTr="00E84897">
        <w:trPr>
          <w:trHeight w:val="889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500B" w:rsidRPr="00B94F04" w:rsidRDefault="0071500B" w:rsidP="00E84897">
            <w:pPr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enp1</w:t>
            </w:r>
          </w:p>
          <w:p w:rsidR="0071500B" w:rsidRPr="00B94F04" w:rsidRDefault="0071500B" w:rsidP="00E8489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500B" w:rsidRPr="00B94F04" w:rsidRDefault="0071500B" w:rsidP="00E84897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53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500B" w:rsidRPr="00B94F04" w:rsidRDefault="0071500B" w:rsidP="00E84897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u w:val="single"/>
              </w:rPr>
            </w:pPr>
            <w:r w:rsidRPr="00B94F04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u w:val="single"/>
              </w:rPr>
              <w:t>NNNNNNNNNNNNNGNACTTNCTTTTATAATAACGCTGCGGACATCTACATTTTTGAATTGAAAAAAAATTGGTAATTACTCTTTCTTTTTCTCCATATTGACCATCATACTCATTGCTGATCCATGTAGATTTCCCGGACATGAAGCCATTTACAATTGAAT</w:t>
            </w:r>
            <w:r w:rsidRPr="00B94F0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ATCCTCATTAATCTCCTCCTAATATAAGTTACATAACAATATCAAAACATAAACATGAAANACTCAATTTTGGCATCGTTCTAAGCAATTCAATCTAGTGGATCCCCCGGGCTGCANGANTTCAAGATCTGGCTTATCTATTCC</w:t>
            </w:r>
          </w:p>
        </w:tc>
      </w:tr>
      <w:tr w:rsidR="0071500B" w:rsidRPr="00B94F04" w:rsidTr="00E84897">
        <w:trPr>
          <w:trHeight w:val="202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500B" w:rsidRPr="00B94F04" w:rsidRDefault="0071500B" w:rsidP="00E84897">
            <w:pPr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500B" w:rsidRPr="00B94F04" w:rsidRDefault="0071500B" w:rsidP="00E84897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500B" w:rsidRPr="00B94F04" w:rsidRDefault="0071500B" w:rsidP="00E84897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u w:val="single"/>
              </w:rPr>
            </w:pPr>
          </w:p>
        </w:tc>
      </w:tr>
      <w:tr w:rsidR="0071500B" w:rsidRPr="00B94F04" w:rsidTr="00E84897">
        <w:trPr>
          <w:trHeight w:val="721"/>
          <w:jc w:val="center"/>
        </w:trPr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1500B" w:rsidRPr="00B94F04" w:rsidRDefault="0071500B" w:rsidP="00E84897">
            <w:pPr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ob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1500B" w:rsidRPr="00B94F04" w:rsidRDefault="0071500B" w:rsidP="00E84897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94F0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1500B" w:rsidRPr="00B94F04" w:rsidRDefault="0071500B" w:rsidP="00E84897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u w:val="single"/>
              </w:rPr>
            </w:pPr>
            <w:r w:rsidRPr="00B94F04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u w:val="single"/>
              </w:rPr>
              <w:t>NNNNNNNNNNNNNNGNNNNNNNNNCACCCCAGTACATTAAAAACGTCCGCAATGTGTTATTAAGTTGTCTAAGCGTCAATG</w:t>
            </w:r>
            <w:r w:rsidRPr="00B94F0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GGTTTTTGTTTACACTCTTCTTCTTCTCTCCATCTCTCAGTCTCTTCGTTAAACCCACCCACATTTGAAGCGGCAAATAACGAAAACCATGGATCCGAAACCAACCTCGATGTGGAGCTCAATTGTGAAGAAAGATCCACCTTCAA</w:t>
            </w:r>
          </w:p>
        </w:tc>
      </w:tr>
      <w:tr w:rsidR="0071500B" w:rsidRPr="00B94F04" w:rsidTr="00E84897">
        <w:trPr>
          <w:trHeight w:val="390"/>
          <w:jc w:val="center"/>
        </w:trPr>
        <w:tc>
          <w:tcPr>
            <w:tcW w:w="8519" w:type="dxa"/>
            <w:gridSpan w:val="3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71500B" w:rsidRPr="00B94F04" w:rsidRDefault="0071500B" w:rsidP="00E84897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94F04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Given is the gene name, the positioning of the T-DNA boarder within the gene and the sequence obtained by sequencing. Underlined sequence refers to the T_DNA specific sequence.  </w:t>
            </w:r>
          </w:p>
        </w:tc>
      </w:tr>
    </w:tbl>
    <w:p w:rsidR="0071500B" w:rsidRDefault="0071500B"/>
    <w:sectPr w:rsidR="0071500B" w:rsidSect="000379C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71500B"/>
    <w:rsid w:val="000379C9"/>
    <w:rsid w:val="0040020D"/>
    <w:rsid w:val="0071500B"/>
    <w:rsid w:val="00D744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1500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0</Words>
  <Characters>2332</Characters>
  <Application>Microsoft Office Word</Application>
  <DocSecurity>0</DocSecurity>
  <Lines>19</Lines>
  <Paragraphs>5</Paragraphs>
  <ScaleCrop>false</ScaleCrop>
  <Company/>
  <LinksUpToDate>false</LinksUpToDate>
  <CharactersWithSpaces>26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</dc:creator>
  <cp:lastModifiedBy>Stefan</cp:lastModifiedBy>
  <cp:revision>2</cp:revision>
  <dcterms:created xsi:type="dcterms:W3CDTF">2012-12-21T11:51:00Z</dcterms:created>
  <dcterms:modified xsi:type="dcterms:W3CDTF">2012-12-21T11:53:00Z</dcterms:modified>
</cp:coreProperties>
</file>